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6EFE6" w14:textId="77777777" w:rsidR="00F710F8" w:rsidRPr="00CB335F" w:rsidRDefault="00F710F8" w:rsidP="00F710F8">
      <w:pPr>
        <w:rPr>
          <w:rFonts w:cs="Times New Roman"/>
          <w:szCs w:val="24"/>
          <w:lang w:val="en-GB"/>
        </w:rPr>
      </w:pPr>
      <w:r w:rsidRPr="00CB335F">
        <w:rPr>
          <w:rFonts w:cs="Times New Roman"/>
          <w:b/>
          <w:bCs/>
          <w:szCs w:val="24"/>
          <w:lang w:val="en-GB"/>
        </w:rPr>
        <w:t>Supplementary Table 1</w:t>
      </w:r>
      <w:r w:rsidRPr="00CB335F">
        <w:rPr>
          <w:rFonts w:cs="Times New Roman"/>
          <w:szCs w:val="24"/>
          <w:lang w:val="en-GB"/>
        </w:rPr>
        <w:t xml:space="preserve"> Estimated sizes of chromosomal bands (PFGE) for </w:t>
      </w:r>
      <w:r w:rsidRPr="00CB335F">
        <w:rPr>
          <w:rFonts w:cs="Times New Roman"/>
          <w:i/>
          <w:szCs w:val="24"/>
          <w:lang w:val="en-GB"/>
        </w:rPr>
        <w:t xml:space="preserve">D. </w:t>
      </w:r>
      <w:proofErr w:type="spellStart"/>
      <w:r w:rsidRPr="00CB335F">
        <w:rPr>
          <w:rFonts w:cs="Times New Roman"/>
          <w:i/>
          <w:szCs w:val="24"/>
          <w:lang w:val="en-GB"/>
        </w:rPr>
        <w:t>hansenii</w:t>
      </w:r>
      <w:proofErr w:type="spellEnd"/>
      <w:r w:rsidRPr="00CB335F">
        <w:rPr>
          <w:rFonts w:cs="Times New Roman"/>
          <w:szCs w:val="24"/>
          <w:lang w:val="en-GB"/>
        </w:rPr>
        <w:t xml:space="preserve"> strains</w:t>
      </w:r>
      <w:r w:rsidRPr="00CB335F">
        <w:rPr>
          <w:rFonts w:cs="Times New Roman"/>
          <w:i/>
          <w:szCs w:val="24"/>
          <w:lang w:val="en-GB"/>
        </w:rPr>
        <w:t xml:space="preserve"> </w:t>
      </w:r>
      <w:r w:rsidRPr="00CB335F">
        <w:rPr>
          <w:rFonts w:cs="Times New Roman"/>
          <w:szCs w:val="24"/>
          <w:lang w:val="en-GB"/>
        </w:rPr>
        <w:t>isolated from Danish dairies</w:t>
      </w:r>
    </w:p>
    <w:tbl>
      <w:tblPr>
        <w:tblW w:w="81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720"/>
        <w:gridCol w:w="720"/>
        <w:gridCol w:w="720"/>
        <w:gridCol w:w="720"/>
        <w:gridCol w:w="720"/>
        <w:gridCol w:w="680"/>
        <w:gridCol w:w="640"/>
      </w:tblGrid>
      <w:tr w:rsidR="00F710F8" w:rsidRPr="00CB335F" w14:paraId="188CF213" w14:textId="77777777" w:rsidTr="00E1105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51E30C3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b/>
                <w:bCs/>
                <w:szCs w:val="24"/>
                <w:lang w:val="en-GB"/>
              </w:rPr>
              <w:t>PFGE Clust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415306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b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train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AF12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Size of chromosomal band (Mb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A18B0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5F7809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szCs w:val="24"/>
                <w:lang w:val="en-GB"/>
              </w:rPr>
            </w:pPr>
          </w:p>
        </w:tc>
      </w:tr>
      <w:tr w:rsidR="00F710F8" w:rsidRPr="00CB335F" w14:paraId="0A161ED8" w14:textId="77777777" w:rsidTr="00E1105F">
        <w:trPr>
          <w:trHeight w:val="315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22F7FAB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1A8E0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866A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5EC6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A206E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AD19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8299C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11AA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A7DEAA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b/>
                <w:color w:val="000000"/>
                <w:szCs w:val="24"/>
                <w:lang w:val="en-GB"/>
              </w:rPr>
              <w:t>7</w:t>
            </w:r>
          </w:p>
        </w:tc>
      </w:tr>
      <w:tr w:rsidR="00F710F8" w:rsidRPr="00CB335F" w14:paraId="2C8CB412" w14:textId="77777777" w:rsidTr="00E1105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0DA9EB0F" w14:textId="77777777" w:rsidR="00F710F8" w:rsidRPr="00CB335F" w:rsidRDefault="00F710F8" w:rsidP="00E1105F">
            <w:pPr>
              <w:spacing w:after="0"/>
              <w:ind w:right="-70"/>
              <w:rPr>
                <w:rFonts w:cs="Times New Roman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Ⅰ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AB66D4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94BEB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64407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0965C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93442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A9C45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DD037C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4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1DB7E6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70B0E9CC" w14:textId="77777777" w:rsidTr="00E1105F">
        <w:trPr>
          <w:trHeight w:val="315"/>
        </w:trPr>
        <w:tc>
          <w:tcPr>
            <w:tcW w:w="1560" w:type="dxa"/>
            <w:tcBorders>
              <w:left w:val="nil"/>
              <w:right w:val="nil"/>
            </w:tcBorders>
          </w:tcPr>
          <w:p w14:paraId="2CE4E60A" w14:textId="77777777" w:rsidR="00F710F8" w:rsidRPr="00CB335F" w:rsidRDefault="00F710F8" w:rsidP="00E1105F">
            <w:pPr>
              <w:spacing w:after="0"/>
              <w:ind w:right="-70"/>
              <w:rPr>
                <w:rFonts w:cs="Times New Roman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Ⅰ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59DCC1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80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76D11F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41798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4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DF7BF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A3A9CC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B59C46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3906D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79</w:t>
            </w:r>
          </w:p>
        </w:tc>
        <w:tc>
          <w:tcPr>
            <w:tcW w:w="64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C93989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69</w:t>
            </w:r>
          </w:p>
        </w:tc>
      </w:tr>
      <w:tr w:rsidR="00F710F8" w:rsidRPr="00CB335F" w14:paraId="0C69BB27" w14:textId="77777777" w:rsidTr="00E1105F">
        <w:trPr>
          <w:trHeight w:val="315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E063DAE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Ⅱ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791EBD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9D336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C97166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10296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C10211E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7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D33C3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0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FB8D16F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475A8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06DD1677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3D782C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801E3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D030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322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0F4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1EBB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CB72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B2DAE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4563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05</w:t>
            </w:r>
          </w:p>
        </w:tc>
      </w:tr>
      <w:tr w:rsidR="00F710F8" w:rsidRPr="00CB335F" w14:paraId="6879F309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B37E76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76DA8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6720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CED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A7E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4F2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DAB5E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F5F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BCC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2E5AA177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6D8AD2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5900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A5679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45B5E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DED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D91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22E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43C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9A63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24B904CE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F11404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C9B9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CAA1A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696D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79F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114B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4046B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0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849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C86B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7F15A04B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FA2315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CB12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67B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290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B3B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E92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E15F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C47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EF1A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F710F8" w:rsidRPr="00CB335F" w14:paraId="069E2CA7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B35401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A6D2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94E4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B71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59830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C25D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41F4A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13B9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7E44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6</w:t>
            </w:r>
          </w:p>
        </w:tc>
      </w:tr>
      <w:tr w:rsidR="00F710F8" w:rsidRPr="00CB335F" w14:paraId="33663B47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3AB80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74D7A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247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7358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D6F8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A48A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44BE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19E6F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7F24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F710F8" w:rsidRPr="00CB335F" w14:paraId="272542F1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3FCD015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szCs w:val="24"/>
                <w:lang w:val="en-GB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C7A5CC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KU-2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3059CD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F1ED6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5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2C8F4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80BBE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B58075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8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0DE5CB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555B1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F710F8" w:rsidRPr="00CB335F" w14:paraId="5DF3669E" w14:textId="77777777" w:rsidTr="00E1105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5D0A5" w14:textId="77777777" w:rsidR="00F710F8" w:rsidRPr="00CB335F" w:rsidRDefault="00F710F8" w:rsidP="00E1105F">
            <w:pPr>
              <w:spacing w:after="0"/>
              <w:ind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23384" w14:textId="77777777" w:rsidR="00F710F8" w:rsidRPr="00CB335F" w:rsidRDefault="00F710F8" w:rsidP="00E1105F">
            <w:pPr>
              <w:spacing w:after="0"/>
              <w:ind w:left="-75" w:right="-7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i/>
                <w:szCs w:val="24"/>
                <w:lang w:val="en-GB"/>
              </w:rPr>
              <w:t xml:space="preserve">D. </w:t>
            </w:r>
            <w:proofErr w:type="spellStart"/>
            <w:r w:rsidRPr="00CB335F">
              <w:rPr>
                <w:rFonts w:cs="Times New Roman"/>
                <w:i/>
                <w:szCs w:val="24"/>
                <w:lang w:val="en-GB"/>
              </w:rPr>
              <w:t>hansenii</w:t>
            </w:r>
            <w:proofErr w:type="spellEnd"/>
            <w:r w:rsidRPr="00CB335F">
              <w:rPr>
                <w:rFonts w:cs="Times New Roman"/>
                <w:i/>
                <w:szCs w:val="24"/>
                <w:lang w:val="en-GB"/>
              </w:rPr>
              <w:t xml:space="preserve"> </w:t>
            </w:r>
            <w:r w:rsidRPr="00CB335F">
              <w:rPr>
                <w:rFonts w:cs="Times New Roman"/>
                <w:szCs w:val="24"/>
                <w:lang w:val="en-GB"/>
              </w:rPr>
              <w:t>767</w:t>
            </w:r>
            <w:r w:rsidRPr="00CB335F">
              <w:rPr>
                <w:rFonts w:cs="Times New Roman"/>
                <w:iCs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9F262B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cs="Times New Roman"/>
                <w:color w:val="000000"/>
                <w:szCs w:val="24"/>
              </w:rPr>
              <w:t>2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8829F2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BDF917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2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09A878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90D783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A8A736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23AEBC" w14:textId="77777777" w:rsidR="00F710F8" w:rsidRPr="00CB335F" w:rsidRDefault="00F710F8" w:rsidP="00E1105F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CB335F">
              <w:rPr>
                <w:rFonts w:eastAsia="Times New Roman" w:cs="Times New Roman"/>
                <w:color w:val="000000"/>
                <w:szCs w:val="24"/>
                <w:lang w:val="en-GB"/>
              </w:rPr>
              <w:t>1.25</w:t>
            </w:r>
          </w:p>
        </w:tc>
      </w:tr>
    </w:tbl>
    <w:p w14:paraId="5DB4B335" w14:textId="77777777" w:rsidR="00F710F8" w:rsidRPr="00CB335F" w:rsidRDefault="00F710F8" w:rsidP="00F710F8">
      <w:pPr>
        <w:rPr>
          <w:rFonts w:cs="Times New Roman"/>
          <w:sz w:val="20"/>
          <w:szCs w:val="20"/>
          <w:lang w:val="en-GB"/>
        </w:rPr>
      </w:pPr>
      <w:r w:rsidRPr="00CB335F">
        <w:rPr>
          <w:rFonts w:cs="Times New Roman"/>
          <w:sz w:val="20"/>
          <w:szCs w:val="20"/>
          <w:lang w:val="en-GB"/>
        </w:rPr>
        <w:t xml:space="preserve">* The information for </w:t>
      </w:r>
      <w:r w:rsidRPr="00CB335F">
        <w:rPr>
          <w:rFonts w:cs="Times New Roman"/>
          <w:i/>
          <w:iCs/>
          <w:sz w:val="20"/>
          <w:szCs w:val="20"/>
          <w:lang w:val="en-GB"/>
        </w:rPr>
        <w:t xml:space="preserve">D. </w:t>
      </w:r>
      <w:proofErr w:type="spellStart"/>
      <w:r w:rsidRPr="00CB335F">
        <w:rPr>
          <w:rFonts w:cs="Times New Roman"/>
          <w:i/>
          <w:iCs/>
          <w:sz w:val="20"/>
          <w:szCs w:val="20"/>
          <w:lang w:val="en-GB"/>
        </w:rPr>
        <w:t>hansenii</w:t>
      </w:r>
      <w:proofErr w:type="spellEnd"/>
      <w:r w:rsidRPr="00CB335F">
        <w:rPr>
          <w:rFonts w:cs="Times New Roman"/>
          <w:sz w:val="20"/>
          <w:szCs w:val="20"/>
          <w:lang w:val="en-GB"/>
        </w:rPr>
        <w:t xml:space="preserve"> CDB767</w:t>
      </w:r>
      <w:r w:rsidRPr="00CB335F">
        <w:rPr>
          <w:rFonts w:cs="Times New Roman"/>
          <w:sz w:val="20"/>
          <w:szCs w:val="20"/>
          <w:vertAlign w:val="superscript"/>
          <w:lang w:val="en-GB"/>
        </w:rPr>
        <w:t>T</w:t>
      </w:r>
      <w:r w:rsidRPr="00CB335F">
        <w:rPr>
          <w:rFonts w:cs="Times New Roman"/>
          <w:sz w:val="20"/>
          <w:szCs w:val="20"/>
          <w:lang w:val="en-GB"/>
        </w:rPr>
        <w:t xml:space="preserve"> is obtained from NCBI </w:t>
      </w:r>
      <w:r w:rsidRPr="00CB335F">
        <w:rPr>
          <w:rFonts w:cs="Times New Roman"/>
          <w:sz w:val="20"/>
          <w:szCs w:val="20"/>
          <w:lang w:val="en-GB"/>
        </w:rPr>
        <w:fldChar w:fldCharType="begin" w:fldLock="1"/>
      </w:r>
      <w:r w:rsidRPr="00CB335F">
        <w:rPr>
          <w:rFonts w:cs="Times New Roman"/>
          <w:sz w:val="20"/>
          <w:szCs w:val="20"/>
          <w:lang w:val="en-GB"/>
        </w:rPr>
        <w:instrText>ADDIN CSL_CITATION {"citationItems":[{"id":"ITEM-1","itemData":{"URL":"https://www.ncbi.nlm.nih.gov/genome/?term=D. hansenii","accessed":{"date-parts":[["2020","9","27"]]},"id":"ITEM-1","issued":{"date-parts":[["0"]]},"title":"&lt;i&gt;Debaryomyces hansenii &lt;/i&gt;(ID 195) - Genome - NCBI","type":"webpage"},"uris":["http://www.mendeley.com/documents/?uuid=7f33dc3b-7485-3117-ab1b-3ab4e1da3a44"]}],"mendeley":{"formattedCitation":"(&lt;i&gt;Debaryomyces hansenii &lt;/i&gt;(ID 195) - Genome - NCBI)","plainTextFormattedCitation":"(Debaryomyces hansenii (ID 195) - Genome - NCBI)","previouslyFormattedCitation":"(Debaryomyces hansenii (ID 195) - Genome - NCBI)"},"properties":{"noteIndex":0},"schema":"https://github.com/citation-style-language/schema/raw/master/csl-citation.json"}</w:instrText>
      </w:r>
      <w:r w:rsidRPr="00CB335F">
        <w:rPr>
          <w:rFonts w:cs="Times New Roman"/>
          <w:sz w:val="20"/>
          <w:szCs w:val="20"/>
          <w:lang w:val="en-GB"/>
        </w:rPr>
        <w:fldChar w:fldCharType="separate"/>
      </w:r>
      <w:r w:rsidRPr="00CB335F">
        <w:rPr>
          <w:rFonts w:cs="Times New Roman"/>
          <w:noProof/>
          <w:sz w:val="20"/>
          <w:szCs w:val="20"/>
          <w:lang w:val="en-GB"/>
        </w:rPr>
        <w:t>(</w:t>
      </w:r>
      <w:r w:rsidRPr="00CB335F">
        <w:rPr>
          <w:rFonts w:cs="Times New Roman"/>
          <w:i/>
          <w:noProof/>
          <w:sz w:val="20"/>
          <w:szCs w:val="20"/>
          <w:lang w:val="en-GB"/>
        </w:rPr>
        <w:t xml:space="preserve">Debaryomyces hansenii </w:t>
      </w:r>
      <w:r w:rsidRPr="00CB335F">
        <w:rPr>
          <w:rFonts w:cs="Times New Roman"/>
          <w:noProof/>
          <w:sz w:val="20"/>
          <w:szCs w:val="20"/>
          <w:lang w:val="en-GB"/>
        </w:rPr>
        <w:t>(ID 195) - Genome - NCBI)</w:t>
      </w:r>
      <w:r w:rsidRPr="00CB335F">
        <w:rPr>
          <w:rFonts w:cs="Times New Roman"/>
          <w:sz w:val="20"/>
          <w:szCs w:val="20"/>
          <w:lang w:val="en-GB"/>
        </w:rPr>
        <w:fldChar w:fldCharType="end"/>
      </w:r>
      <w:r w:rsidRPr="00CB335F">
        <w:rPr>
          <w:rFonts w:cs="Times New Roman"/>
          <w:sz w:val="20"/>
          <w:szCs w:val="20"/>
          <w:lang w:val="en-GB"/>
        </w:rPr>
        <w:t>.</w:t>
      </w:r>
    </w:p>
    <w:p w14:paraId="784BE319" w14:textId="77777777" w:rsidR="00F710F8" w:rsidRPr="00CB335F" w:rsidRDefault="00F710F8" w:rsidP="00F710F8">
      <w:pPr>
        <w:rPr>
          <w:rFonts w:cs="Times New Roman"/>
          <w:noProof/>
          <w:sz w:val="20"/>
          <w:szCs w:val="20"/>
          <w:lang w:val="en-GB"/>
        </w:rPr>
      </w:pPr>
      <w:r w:rsidRPr="00CB335F">
        <w:rPr>
          <w:rFonts w:cs="Times New Roman"/>
          <w:sz w:val="20"/>
          <w:szCs w:val="20"/>
          <w:lang w:val="en-GB"/>
        </w:rPr>
        <w:t>Clusters are based on chromosome polymorphism between the stains as determined by PFGE.</w:t>
      </w:r>
    </w:p>
    <w:p w14:paraId="71B87708" w14:textId="43D3A1BA" w:rsidR="00275EAA" w:rsidRPr="00F710F8" w:rsidRDefault="00275EAA">
      <w:pPr>
        <w:rPr>
          <w:rFonts w:cs="Times New Roman"/>
          <w:szCs w:val="24"/>
          <w:lang w:val="en-GB"/>
        </w:rPr>
      </w:pPr>
    </w:p>
    <w:sectPr w:rsidR="00275EAA" w:rsidRPr="00F710F8" w:rsidSect="0093429D">
      <w:headerReference w:type="even" r:id="rId4"/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A6B4A" w14:textId="77777777" w:rsidR="00995F6A" w:rsidRPr="00577C4C" w:rsidRDefault="00F710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636E7F7" wp14:editId="236DB2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1CD425" w14:textId="77777777" w:rsidR="00995F6A" w:rsidRPr="00577C4C" w:rsidRDefault="00F71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36E7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B1CD425" w14:textId="77777777" w:rsidR="00995F6A" w:rsidRPr="00577C4C" w:rsidRDefault="00F71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60216D" w14:textId="77777777" w:rsidR="00995F6A" w:rsidRPr="00577C4C" w:rsidRDefault="00F710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6180FE" wp14:editId="319E61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B8DDF8" w14:textId="77777777" w:rsidR="00995F6A" w:rsidRPr="00577C4C" w:rsidRDefault="00F710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6180F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FB8DDF8" w14:textId="77777777" w:rsidR="00995F6A" w:rsidRPr="00577C4C" w:rsidRDefault="00F710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F482D6" w14:textId="77777777" w:rsidR="00995F6A" w:rsidRPr="009151AA" w:rsidRDefault="00F710F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3CA49" w14:textId="77777777" w:rsidR="00995F6A" w:rsidRDefault="00F710F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41D7A6F" wp14:editId="19EEC6A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DB"/>
    <w:rsid w:val="0006111D"/>
    <w:rsid w:val="000927D9"/>
    <w:rsid w:val="00247EF2"/>
    <w:rsid w:val="00252D9B"/>
    <w:rsid w:val="00275EAA"/>
    <w:rsid w:val="00297FDE"/>
    <w:rsid w:val="002F5228"/>
    <w:rsid w:val="003101D1"/>
    <w:rsid w:val="004E0E43"/>
    <w:rsid w:val="00510D84"/>
    <w:rsid w:val="00626C8D"/>
    <w:rsid w:val="006F663A"/>
    <w:rsid w:val="007B62C8"/>
    <w:rsid w:val="0088154C"/>
    <w:rsid w:val="008A5960"/>
    <w:rsid w:val="00A322D6"/>
    <w:rsid w:val="00A87FBA"/>
    <w:rsid w:val="00AA2E79"/>
    <w:rsid w:val="00BC04DB"/>
    <w:rsid w:val="00C275E8"/>
    <w:rsid w:val="00CA751E"/>
    <w:rsid w:val="00CF24AD"/>
    <w:rsid w:val="00CF5979"/>
    <w:rsid w:val="00D32B3D"/>
    <w:rsid w:val="00E21752"/>
    <w:rsid w:val="00E26461"/>
    <w:rsid w:val="00E33108"/>
    <w:rsid w:val="00E35BDB"/>
    <w:rsid w:val="00EA25A4"/>
    <w:rsid w:val="00EC4CDB"/>
    <w:rsid w:val="00EE6AFA"/>
    <w:rsid w:val="00F710F8"/>
    <w:rsid w:val="00FC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8F849"/>
  <w15:chartTrackingRefBased/>
  <w15:docId w15:val="{327FFEBF-D800-4F09-B3BF-87BBC899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CDB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EC4CDB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Office Word</Application>
  <DocSecurity>0</DocSecurity>
  <Lines>11</Lines>
  <Paragraphs>3</Paragraphs>
  <ScaleCrop>false</ScaleCrop>
  <Company>Faculty of SCIENCE, University of Copenhagen</Company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hu Huang</dc:creator>
  <cp:keywords/>
  <dc:description/>
  <cp:lastModifiedBy>Chuchu Huang</cp:lastModifiedBy>
  <cp:revision>2</cp:revision>
  <cp:lastPrinted>2021-02-01T15:49:00Z</cp:lastPrinted>
  <dcterms:created xsi:type="dcterms:W3CDTF">2021-02-01T15:50:00Z</dcterms:created>
  <dcterms:modified xsi:type="dcterms:W3CDTF">2021-02-01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2-01T15:45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6b9de983-1cb2-4fe2-a223-9ab68039f22f</vt:lpwstr>
  </property>
  <property fmtid="{D5CDD505-2E9C-101B-9397-08002B2CF9AE}" pid="8" name="MSIP_Label_6a2630e2-1ac5-455e-8217-0156b1936a76_ContentBits">
    <vt:lpwstr>0</vt:lpwstr>
  </property>
</Properties>
</file>